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87EE0" w14:paraId="21E2C59D" w14:textId="77777777" w:rsidTr="00AC388E"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0BBBDC76" w14:textId="40E48AC3" w:rsidR="00D87EE0" w:rsidRPr="00D87EE0" w:rsidRDefault="00AC388E" w:rsidP="00D87EE0">
            <w:pPr>
              <w:jc w:val="center"/>
              <w:rPr>
                <w:sz w:val="21"/>
                <w:szCs w:val="21"/>
              </w:rPr>
            </w:pPr>
            <w:r>
              <w:rPr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AC3402" wp14:editId="5E242570">
                      <wp:simplePos x="0" y="0"/>
                      <wp:positionH relativeFrom="column">
                        <wp:posOffset>-116288</wp:posOffset>
                      </wp:positionH>
                      <wp:positionV relativeFrom="paragraph">
                        <wp:posOffset>-539086</wp:posOffset>
                      </wp:positionV>
                      <wp:extent cx="5788550" cy="452920"/>
                      <wp:effectExtent l="0" t="0" r="15875" b="1714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88550" cy="452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135C06F" w14:textId="6C6BC4BD" w:rsidR="00AC388E" w:rsidRDefault="00AC388E">
                                  <w:r>
                                    <w:t xml:space="preserve">Supplementary table 2: </w:t>
                                  </w:r>
                                  <w:r w:rsidR="00C16562">
                                    <w:t>Differences in the number of children included and excluded from the GLMM analyses. Significance is denoted by asterisks *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AC340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9.15pt;margin-top:-42.45pt;width:455.8pt;height:3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" fillcolor="white [3201]" strokeweight=".5pt">
                      <v:textbox>
                        <w:txbxContent>
                          <w:p w14:paraId="3135C06F" w14:textId="6C6BC4BD" w:rsidR="00AC388E" w:rsidRDefault="00AC388E">
                            <w:r>
                              <w:t xml:space="preserve">Supplementary table 2: </w:t>
                            </w:r>
                            <w:r w:rsidR="00C16562">
                              <w:t>Differences in the number of children included and excluded from the GLMM analyses. Significance is denoted by asterisks *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87EE0" w:rsidRPr="00D87EE0">
              <w:rPr>
                <w:sz w:val="21"/>
                <w:szCs w:val="21"/>
              </w:rPr>
              <w:t>Variable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10558AF" w14:textId="6DA0F91E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>Included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52805CC" w14:textId="3A228AEB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>Excluded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6B731CE0" w14:textId="7F4BA07A" w:rsidR="00D87EE0" w:rsidRPr="00D87EE0" w:rsidRDefault="00D87EE0" w:rsidP="00D87EE0">
            <w:pPr>
              <w:jc w:val="center"/>
              <w:rPr>
                <w:sz w:val="21"/>
                <w:szCs w:val="21"/>
                <w:vertAlign w:val="superscript"/>
              </w:rPr>
            </w:pPr>
            <w:r w:rsidRPr="00D87EE0">
              <w:rPr>
                <w:sz w:val="21"/>
                <w:szCs w:val="21"/>
              </w:rPr>
              <w:t>X</w:t>
            </w:r>
            <w:r w:rsidRPr="00D87EE0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</w:tcBorders>
          </w:tcPr>
          <w:p w14:paraId="3A27BF4D" w14:textId="06D5CE04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>P value</w:t>
            </w:r>
          </w:p>
        </w:tc>
      </w:tr>
      <w:tr w:rsidR="00D87EE0" w14:paraId="15457017" w14:textId="77777777" w:rsidTr="00AC388E">
        <w:tc>
          <w:tcPr>
            <w:tcW w:w="1803" w:type="dxa"/>
            <w:tcBorders>
              <w:bottom w:val="nil"/>
              <w:right w:val="nil"/>
            </w:tcBorders>
          </w:tcPr>
          <w:p w14:paraId="13C3ED4E" w14:textId="573FFD8B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 xml:space="preserve">Prior </w:t>
            </w: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sz w:val="21"/>
                <w:szCs w:val="21"/>
              </w:rPr>
              <w:t xml:space="preserve"> +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E7397EF" w14:textId="6A9821F7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3989A6C" w14:textId="42DA1A74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068D89B" w14:textId="0CD90CD3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314A9511" w14:textId="20ED6E78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</w:tc>
      </w:tr>
      <w:tr w:rsidR="00D87EE0" w14:paraId="7396C85F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23E9DDB3" w14:textId="21060485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 xml:space="preserve">Prior </w:t>
            </w: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sz w:val="21"/>
                <w:szCs w:val="21"/>
              </w:rPr>
              <w:t xml:space="preserve"> 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EAF078" w14:textId="07EAD502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1820A2" w14:textId="7852B01A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A8B60D" w14:textId="7DCDBBB0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C5CEA56" w14:textId="4FB3C391" w:rsidR="00D87EE0" w:rsidRPr="00D87EE0" w:rsidRDefault="006F05C8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D87EE0" w14:paraId="21569322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A91CA43" w14:textId="7AECB342" w:rsidR="00D87EE0" w:rsidRPr="00D87EE0" w:rsidRDefault="00D87EE0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or </w:t>
            </w: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&lt;5000 </w:t>
            </w:r>
            <w:r w:rsidRPr="00E95C1B">
              <w:rPr>
                <w:rFonts w:cstheme="minorHAnsi"/>
                <w:iCs/>
                <w:sz w:val="20"/>
                <w:szCs w:val="20"/>
              </w:rPr>
              <w:t>parasites/µ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095FF4" w14:textId="6D5A2D54" w:rsidR="00D87EE0" w:rsidRPr="00D87EE0" w:rsidRDefault="00465B77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B2F7F8" w14:textId="2A2E04B4" w:rsidR="00D87EE0" w:rsidRPr="00D87EE0" w:rsidRDefault="00465B77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DFC741" w14:textId="15DA29BE" w:rsidR="00D87EE0" w:rsidRPr="00D87EE0" w:rsidRDefault="00465B77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FEBBA4A" w14:textId="6DB8D1CF" w:rsidR="00D87EE0" w:rsidRPr="00D87EE0" w:rsidRDefault="00465B77" w:rsidP="00D87E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</w:tr>
      <w:tr w:rsidR="006F05C8" w14:paraId="58597E23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1157488F" w14:textId="7ADF7175" w:rsidR="006F05C8" w:rsidRPr="00D87EE0" w:rsidRDefault="006F05C8" w:rsidP="006F05C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or </w:t>
            </w: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="00465B77">
              <w:rPr>
                <w:i/>
                <w:iCs/>
                <w:sz w:val="21"/>
                <w:szCs w:val="21"/>
              </w:rPr>
              <w:t>&gt;</w:t>
            </w:r>
            <w:r>
              <w:rPr>
                <w:sz w:val="21"/>
                <w:szCs w:val="21"/>
              </w:rPr>
              <w:t xml:space="preserve">5000 </w:t>
            </w:r>
            <w:r w:rsidRPr="00E95C1B">
              <w:rPr>
                <w:rFonts w:cstheme="minorHAnsi"/>
                <w:iCs/>
                <w:sz w:val="20"/>
                <w:szCs w:val="20"/>
              </w:rPr>
              <w:t>parasites/µ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875B2E" w14:textId="2FC264B8" w:rsidR="006F05C8" w:rsidRPr="00D87EE0" w:rsidRDefault="00465B77" w:rsidP="006F05C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C1ED9E" w14:textId="5351D373" w:rsidR="006F05C8" w:rsidRPr="00D87EE0" w:rsidRDefault="00465B77" w:rsidP="006F05C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C5B48B" w14:textId="50A638B4" w:rsidR="006F05C8" w:rsidRPr="00D87EE0" w:rsidRDefault="00CE5E5D" w:rsidP="006F05C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4AC12CA" w14:textId="13DA44C9" w:rsidR="006F05C8" w:rsidRPr="00D87EE0" w:rsidRDefault="00CE5E5D" w:rsidP="006F05C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0FACE668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C48EBBD" w14:textId="4D42DA2A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 xml:space="preserve">Prior </w:t>
            </w:r>
            <w:r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sz w:val="21"/>
                <w:szCs w:val="21"/>
              </w:rPr>
              <w:t xml:space="preserve"> 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88A880" w14:textId="073EAA96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B4ED45" w14:textId="410AB220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FF67CE" w14:textId="1C049A4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D3E075A" w14:textId="095689A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</w:tc>
      </w:tr>
      <w:tr w:rsidR="00CE5E5D" w14:paraId="49FEC925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70FEE08" w14:textId="6E3EFD75" w:rsidR="00CE5E5D" w:rsidRPr="00D87EE0" w:rsidRDefault="00CE5E5D" w:rsidP="00CE5E5D">
            <w:pPr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 xml:space="preserve">Prior </w:t>
            </w:r>
            <w:r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sz w:val="21"/>
                <w:szCs w:val="21"/>
              </w:rPr>
              <w:t xml:space="preserve"> 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2BA956" w14:textId="0A22E31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0C089B" w14:textId="526043ED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B2FD45" w14:textId="57EBBC4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8AB2D8A" w14:textId="09A31696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6179F71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E776B41" w14:textId="3FD3B11C" w:rsidR="00CE5E5D" w:rsidRPr="006F05C8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or low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5A7C25" w14:textId="617193DA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5987FB" w14:textId="44DDC8E2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C2A1A4" w14:textId="10CD639F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 w:rsidR="00D9727D">
              <w:rPr>
                <w:sz w:val="21"/>
                <w:szCs w:val="21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EBFFB47" w14:textId="3FF1795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</w:tr>
      <w:tr w:rsidR="00CE5E5D" w14:paraId="6B71D15E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03760961" w14:textId="2ED16AED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or moderate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5274F9" w14:textId="29692D1A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5E7124" w14:textId="27B0CD13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272F26" w14:textId="378D7C02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44879B5" w14:textId="49DB19EA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202229BF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F838CF4" w14:textId="075C4B33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or high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C34CB3" w14:textId="6125E966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62439F" w14:textId="3C592C92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C9075F" w14:textId="7DF537B1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A2CB4D4" w14:textId="757E00E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98DCA6A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091C559D" w14:textId="5EC09824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>Prior STH</w:t>
            </w:r>
            <w:r>
              <w:rPr>
                <w:sz w:val="21"/>
                <w:szCs w:val="21"/>
              </w:rPr>
              <w:t xml:space="preserve"> 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0D11EC" w14:textId="3E1AE17E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7552D1" w14:textId="257F9264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F6EBB9" w14:textId="3F06F215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9BE0334" w14:textId="6EF55789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3*</w:t>
            </w:r>
          </w:p>
        </w:tc>
      </w:tr>
      <w:tr w:rsidR="00CE5E5D" w14:paraId="713FFB48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CCF25DF" w14:textId="1D999811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sz w:val="21"/>
                <w:szCs w:val="21"/>
              </w:rPr>
              <w:t>Prior STH</w:t>
            </w:r>
            <w:r>
              <w:rPr>
                <w:sz w:val="21"/>
                <w:szCs w:val="21"/>
              </w:rPr>
              <w:t xml:space="preserve"> 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ECD540" w14:textId="52829D92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BDA7AE" w14:textId="40F10F4E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D6973B" w14:textId="43666DB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E745DD2" w14:textId="4B8C25C0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1FA88621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66735431" w14:textId="05D5D6BB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sz w:val="21"/>
                <w:szCs w:val="21"/>
              </w:rPr>
              <w:t xml:space="preserve"> 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71C4C6" w14:textId="269770CD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96CC21" w14:textId="17FBEB01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21CC8E" w14:textId="16D9A7B1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3B130C3" w14:textId="3197856C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</w:p>
        </w:tc>
      </w:tr>
      <w:tr w:rsidR="00CE5E5D" w14:paraId="73CAB476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795B257" w14:textId="652CD858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sz w:val="21"/>
                <w:szCs w:val="21"/>
              </w:rPr>
              <w:t xml:space="preserve"> 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E7AA38" w14:textId="0A256597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79EE6C" w14:textId="7F4F6B24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BC9B65" w14:textId="5A9124E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4A25CB0" w14:textId="0D413F7C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0B6EF940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1ED6B5B1" w14:textId="009B658C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&lt;5000 </w:t>
            </w:r>
            <w:r w:rsidRPr="00E95C1B">
              <w:rPr>
                <w:rFonts w:cstheme="minorHAnsi"/>
                <w:iCs/>
                <w:sz w:val="20"/>
                <w:szCs w:val="20"/>
              </w:rPr>
              <w:t>parasites/µ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051A79" w14:textId="65CCCC0A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D55F43" w14:textId="29F18C0F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B455DF" w14:textId="6B6EB2C7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</w:t>
            </w:r>
            <w:r w:rsidR="00D9727D">
              <w:rPr>
                <w:sz w:val="21"/>
                <w:szCs w:val="21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94F1F42" w14:textId="258E626D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</w:tr>
      <w:tr w:rsidR="00CE5E5D" w14:paraId="6D947C97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20266D1" w14:textId="38E4F968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D87EE0">
              <w:rPr>
                <w:i/>
                <w:iCs/>
                <w:sz w:val="21"/>
                <w:szCs w:val="21"/>
              </w:rPr>
              <w:t>Plasmodium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 w:rsidR="00465B77" w:rsidRPr="00465B77">
              <w:rPr>
                <w:sz w:val="21"/>
                <w:szCs w:val="21"/>
              </w:rPr>
              <w:t>&gt;5</w:t>
            </w:r>
            <w:r w:rsidRPr="00465B77">
              <w:rPr>
                <w:sz w:val="21"/>
                <w:szCs w:val="21"/>
              </w:rPr>
              <w:t>000</w:t>
            </w:r>
            <w:r>
              <w:rPr>
                <w:sz w:val="21"/>
                <w:szCs w:val="21"/>
              </w:rPr>
              <w:t xml:space="preserve"> </w:t>
            </w:r>
            <w:r w:rsidRPr="00E95C1B">
              <w:rPr>
                <w:rFonts w:cstheme="minorHAnsi"/>
                <w:iCs/>
                <w:sz w:val="20"/>
                <w:szCs w:val="20"/>
              </w:rPr>
              <w:t>parasites/µ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2F3E69" w14:textId="0A162ABA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7A1DDB" w14:textId="612DCD81" w:rsidR="00CE5E5D" w:rsidRPr="00D87EE0" w:rsidRDefault="00465B77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D840FD" w14:textId="1B2D26CE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A41E901" w14:textId="2E366D80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DB7CE9C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6F2E6E2" w14:textId="36C1F56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sz w:val="21"/>
                <w:szCs w:val="21"/>
              </w:rPr>
              <w:t xml:space="preserve"> +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906197" w14:textId="51C9DB34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FCB081" w14:textId="1D601B06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0C05C1" w14:textId="1334CB7A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D457C20" w14:textId="27430D14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</w:tc>
      </w:tr>
      <w:tr w:rsidR="00CE5E5D" w14:paraId="11637B72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6EFE052" w14:textId="27277782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sz w:val="21"/>
                <w:szCs w:val="21"/>
              </w:rPr>
              <w:t xml:space="preserve"> -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7D7B2A" w14:textId="43543E46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EAB7C7" w14:textId="20F97B1F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9905A3" w14:textId="791397F8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37A2ED5" w14:textId="7FBA0871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1D62D22E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7FDD12D" w14:textId="0F7D310D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ow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4E97C4" w14:textId="31DB2E91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21340A" w14:textId="52598D02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D62498" w14:textId="69FB04D7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346C791" w14:textId="2BAB8F78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</w:tr>
      <w:tr w:rsidR="00CE5E5D" w14:paraId="72EC010C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1E88D0D9" w14:textId="6B1DB3D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derate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C0DA4B" w14:textId="713A03EF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833155" w14:textId="50837046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086BA9" w14:textId="1EE2C0ED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01724CF" w14:textId="7C1010E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2E38A69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55118A0" w14:textId="3E144DAC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igh </w:t>
            </w:r>
            <w:r w:rsidRPr="006F05C8"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6F05C8">
              <w:rPr>
                <w:i/>
                <w:iCs/>
                <w:sz w:val="21"/>
                <w:szCs w:val="21"/>
              </w:rPr>
              <w:t>manson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P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2A867E" w14:textId="2FBB4F98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767DD8" w14:textId="5D771282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C69ACA" w14:textId="0F65285E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32D10A0" w14:textId="36CA4556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7220A6AD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648BAE8A" w14:textId="00BCCE04" w:rsidR="00CE5E5D" w:rsidRPr="006F05C8" w:rsidRDefault="00CE5E5D" w:rsidP="00CE5E5D">
            <w:pPr>
              <w:jc w:val="center"/>
              <w:rPr>
                <w:b/>
                <w:bCs/>
                <w:sz w:val="21"/>
                <w:szCs w:val="21"/>
              </w:rPr>
            </w:pPr>
            <w:r w:rsidRPr="006F05C8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B3C670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D09C84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114805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C04E060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CE5E5D" w14:paraId="24125A52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9FB8670" w14:textId="49EF5E5A" w:rsidR="00CE5E5D" w:rsidRPr="00D87EE0" w:rsidRDefault="00CE5E5D" w:rsidP="00CE5E5D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6156AC" w14:textId="79EE2F29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46D21D" w14:textId="23002632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F75CE7" w14:textId="38C65073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5B3F6DD" w14:textId="52FE840D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6</w:t>
            </w:r>
            <w:r w:rsidR="009A5DAC">
              <w:rPr>
                <w:sz w:val="21"/>
                <w:szCs w:val="21"/>
              </w:rPr>
              <w:t>*</w:t>
            </w:r>
          </w:p>
        </w:tc>
      </w:tr>
      <w:tr w:rsidR="00CE5E5D" w14:paraId="783855B0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60DCA39" w14:textId="3543339D" w:rsidR="00CE5E5D" w:rsidRPr="00D87EE0" w:rsidRDefault="00CE5E5D" w:rsidP="00CE5E5D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13C919" w14:textId="011BC529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167623" w14:textId="58F8FEFA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BEDD13" w14:textId="08D2CE03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134233A" w14:textId="1A35ED6F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41F11644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5590B0D" w14:textId="0FB7A15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How often do you bathe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09D349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FB37AB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934BAD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CCAFA4C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CE5E5D" w14:paraId="36449BF8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C14267F" w14:textId="012044ED" w:rsidR="00CE5E5D" w:rsidRPr="00E95C1B" w:rsidRDefault="00CE5E5D" w:rsidP="00CE5E5D">
            <w:pPr>
              <w:jc w:val="right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Once per da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15AAF4" w14:textId="559A8CBA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4C4429" w14:textId="71F0B3B7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DF9391" w14:textId="57626201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A2CDDC5" w14:textId="50ED190E" w:rsidR="00CE5E5D" w:rsidRPr="00D87EE0" w:rsidRDefault="00D9727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3</w:t>
            </w:r>
          </w:p>
        </w:tc>
      </w:tr>
      <w:tr w:rsidR="00CE5E5D" w14:paraId="3C0A368B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28B1B53A" w14:textId="6EDB49EF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Twice per da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82361B" w14:textId="455DA390" w:rsidR="00CE5E5D" w:rsidRPr="00E95C1B" w:rsidRDefault="00D9727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5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6280F3" w14:textId="2BD29E14" w:rsidR="00CE5E5D" w:rsidRPr="00E95C1B" w:rsidRDefault="00D9727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3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F9CDA2" w14:textId="21E2727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5529426" w14:textId="074E59D0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715FD3F7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5376032" w14:textId="0453A71E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How long do you spend in water per day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723575" w14:textId="4391D5A4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79946E" w14:textId="4CBDC8CC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403261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0D974BA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CE5E5D" w14:paraId="2E9D61B7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FE9A1B5" w14:textId="66BA70CF" w:rsidR="00CE5E5D" w:rsidRPr="00E95C1B" w:rsidRDefault="00CE5E5D" w:rsidP="00CE5E5D">
            <w:pPr>
              <w:jc w:val="right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ED80EF" w14:textId="7D89BEE7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7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78250B" w14:textId="11EA8341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31F722" w14:textId="2BAC214F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5E2888E" w14:textId="371AB8C9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*</w:t>
            </w:r>
          </w:p>
        </w:tc>
      </w:tr>
      <w:tr w:rsidR="00CE5E5D" w14:paraId="7ECCA1CD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7C04D2ED" w14:textId="0B6826B1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&gt;30 minu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1CDA49" w14:textId="4B3E8F6C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2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EF1D07" w14:textId="3B85F557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396EB5" w14:textId="63D8297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B58F570" w14:textId="76BBE789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3DD14A76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E023467" w14:textId="212266D0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30-60 minu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A13FEA" w14:textId="34B68415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1DCE72" w14:textId="6EC6718C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85CE78" w14:textId="3D43E33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84EB061" w14:textId="21AE782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2DF2C269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44B1905" w14:textId="55190126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1-2 hour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0BA49D" w14:textId="2C4CC629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B70609" w14:textId="6E4DB29C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6F496F" w14:textId="707031D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160E9B5" w14:textId="0A1C29F1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27EEF671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30CB5F0" w14:textId="1571234C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&gt;2 hour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AC9C98" w14:textId="2349828A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0035FA" w14:textId="56219C6F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23B1F4" w14:textId="1B34A07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96EBA53" w14:textId="4CFC6785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49DE7963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6C19AA73" w14:textId="76E39D02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 xml:space="preserve">Do you sleep under a </w:t>
            </w:r>
            <w:proofErr w:type="spellStart"/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bednet</w:t>
            </w:r>
            <w:proofErr w:type="spellEnd"/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ACE208" w14:textId="77777777" w:rsidR="00CE5E5D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68283F" w14:textId="77777777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DCBC79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33741A8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CE5E5D" w14:paraId="285FF8ED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6E5BF2D1" w14:textId="04DD708C" w:rsidR="00CE5E5D" w:rsidRPr="00E95C1B" w:rsidRDefault="00CE5E5D" w:rsidP="00CE5E5D">
            <w:pPr>
              <w:jc w:val="right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7F2A85" w14:textId="33D33E4F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8F0E0E" w14:textId="30370DB1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1AEB7B" w14:textId="002164AD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BC89099" w14:textId="0D404FC0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</w:t>
            </w:r>
          </w:p>
        </w:tc>
      </w:tr>
      <w:tr w:rsidR="00CE5E5D" w14:paraId="1BA65A64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12701F33" w14:textId="57E67E0D" w:rsidR="00CE5E5D" w:rsidRPr="00E95C1B" w:rsidRDefault="00CE5E5D" w:rsidP="00CE5E5D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699FDF" w14:textId="26C161E7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3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9271EA1" w14:textId="52E1FB55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CEE0A0" w14:textId="7581C71B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78C47AC" w14:textId="0EC05EBB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9805003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6BE080C2" w14:textId="7A8A5FEC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Do you sleep inside at night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B8857E" w14:textId="77777777" w:rsidR="00CE5E5D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E605B9" w14:textId="77777777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76409B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9994F33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CE5E5D" w14:paraId="7EA9C347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46FD3067" w14:textId="51B57BD2" w:rsidR="00CE5E5D" w:rsidRPr="00E95C1B" w:rsidRDefault="00CE5E5D" w:rsidP="009A5DAC">
            <w:pPr>
              <w:jc w:val="right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36C9AA" w14:textId="11B4BCB2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4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E36E54" w14:textId="07EE7FD5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0C51D4" w14:textId="304FC623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5ABE62B" w14:textId="7F70F1B8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CE5E5D" w14:paraId="10B9284B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D5957F0" w14:textId="2A4B702F" w:rsidR="00CE5E5D" w:rsidRPr="00E95C1B" w:rsidRDefault="00CE5E5D" w:rsidP="009A5DAC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8F62AA" w14:textId="5F10EF88" w:rsidR="00CE5E5D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1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C8CA61" w14:textId="2BC15EDE" w:rsidR="00CE5E5D" w:rsidRPr="00E95C1B" w:rsidRDefault="00AC388E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08D50A" w14:textId="61A86908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9E1A664" w14:textId="14D23711" w:rsidR="00CE5E5D" w:rsidRPr="00D87EE0" w:rsidRDefault="00AC388E" w:rsidP="00CE5E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E5E5D" w14:paraId="6A2C3D7E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B5073F8" w14:textId="3E3FF240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Are you bothered by mosquitoes at home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7DD08E" w14:textId="77777777" w:rsidR="00CE5E5D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B69ACC" w14:textId="77777777" w:rsidR="00CE5E5D" w:rsidRPr="00E95C1B" w:rsidRDefault="00CE5E5D" w:rsidP="00CE5E5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5D5B53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585697B" w14:textId="77777777" w:rsidR="00CE5E5D" w:rsidRPr="00D87EE0" w:rsidRDefault="00CE5E5D" w:rsidP="00CE5E5D">
            <w:pPr>
              <w:jc w:val="center"/>
              <w:rPr>
                <w:sz w:val="21"/>
                <w:szCs w:val="21"/>
              </w:rPr>
            </w:pPr>
          </w:p>
        </w:tc>
      </w:tr>
      <w:tr w:rsidR="00AC388E" w14:paraId="355A6EAD" w14:textId="77777777" w:rsidTr="00AC388E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0C2187B1" w14:textId="6954BAD0" w:rsidR="00AC388E" w:rsidRPr="00E95C1B" w:rsidRDefault="00AC388E" w:rsidP="009A5DAC">
            <w:pPr>
              <w:jc w:val="right"/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5F5149" w14:textId="391DE39D" w:rsidR="00AC388E" w:rsidRDefault="00AC388E" w:rsidP="00AC388E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6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BE625E" w14:textId="4AB1C1B2" w:rsidR="00AC388E" w:rsidRPr="00E95C1B" w:rsidRDefault="00AC388E" w:rsidP="00AC388E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9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D08BF0" w14:textId="2060A454" w:rsidR="00AC388E" w:rsidRPr="00D87EE0" w:rsidRDefault="00AC388E" w:rsidP="00AC38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1953D38" w14:textId="46F2283D" w:rsidR="00AC388E" w:rsidRPr="00D87EE0" w:rsidRDefault="00AC388E" w:rsidP="00AC38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  <w:r w:rsidR="009A5DAC">
              <w:rPr>
                <w:sz w:val="21"/>
                <w:szCs w:val="21"/>
              </w:rPr>
              <w:t>*</w:t>
            </w:r>
          </w:p>
        </w:tc>
      </w:tr>
      <w:tr w:rsidR="00AC388E" w14:paraId="7BDB24DC" w14:textId="77777777" w:rsidTr="00AC388E">
        <w:tc>
          <w:tcPr>
            <w:tcW w:w="1803" w:type="dxa"/>
            <w:tcBorders>
              <w:top w:val="nil"/>
              <w:right w:val="nil"/>
            </w:tcBorders>
          </w:tcPr>
          <w:p w14:paraId="21F0C7EE" w14:textId="2122035C" w:rsidR="00AC388E" w:rsidRPr="00E95C1B" w:rsidRDefault="00AC388E" w:rsidP="009A5DAC">
            <w:pPr>
              <w:jc w:val="right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E95C1B">
              <w:rPr>
                <w:rFonts w:cstheme="minorHAnsi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D32B8D3" w14:textId="59B0B6F4" w:rsidR="00AC388E" w:rsidRDefault="00AC388E" w:rsidP="00AC388E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88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DE93572" w14:textId="6B67A759" w:rsidR="00AC388E" w:rsidRPr="00E95C1B" w:rsidRDefault="00AC388E" w:rsidP="00AC388E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46B41222" w14:textId="4DF8EF8D" w:rsidR="00AC388E" w:rsidRPr="00D87EE0" w:rsidRDefault="00AC388E" w:rsidP="00AC38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05287347" w14:textId="540BBEED" w:rsidR="00AC388E" w:rsidRPr="00D87EE0" w:rsidRDefault="00AC388E" w:rsidP="00AC38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3DFE612F" w14:textId="77777777" w:rsidR="00055A7D" w:rsidRDefault="00055A7D"/>
    <w:sectPr w:rsidR="00055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E0"/>
    <w:rsid w:val="00000E31"/>
    <w:rsid w:val="000475F5"/>
    <w:rsid w:val="00053463"/>
    <w:rsid w:val="00055A7D"/>
    <w:rsid w:val="0008093B"/>
    <w:rsid w:val="000A2874"/>
    <w:rsid w:val="000D35B7"/>
    <w:rsid w:val="000E787D"/>
    <w:rsid w:val="0012639D"/>
    <w:rsid w:val="001D5495"/>
    <w:rsid w:val="002C6AAC"/>
    <w:rsid w:val="00313BDD"/>
    <w:rsid w:val="003D7B80"/>
    <w:rsid w:val="003F362B"/>
    <w:rsid w:val="004056C7"/>
    <w:rsid w:val="00465B77"/>
    <w:rsid w:val="00485BE8"/>
    <w:rsid w:val="004A4078"/>
    <w:rsid w:val="00521BB9"/>
    <w:rsid w:val="00542035"/>
    <w:rsid w:val="0062031F"/>
    <w:rsid w:val="0064072A"/>
    <w:rsid w:val="006908AA"/>
    <w:rsid w:val="006F05C8"/>
    <w:rsid w:val="00703A53"/>
    <w:rsid w:val="0076776E"/>
    <w:rsid w:val="007B0B98"/>
    <w:rsid w:val="007C5168"/>
    <w:rsid w:val="008210DF"/>
    <w:rsid w:val="009124DD"/>
    <w:rsid w:val="009A5DAC"/>
    <w:rsid w:val="00AC388E"/>
    <w:rsid w:val="00B2405D"/>
    <w:rsid w:val="00BA1CC0"/>
    <w:rsid w:val="00BB69B1"/>
    <w:rsid w:val="00C16562"/>
    <w:rsid w:val="00C16906"/>
    <w:rsid w:val="00C671E5"/>
    <w:rsid w:val="00C717E6"/>
    <w:rsid w:val="00CE5E5D"/>
    <w:rsid w:val="00CF2A9A"/>
    <w:rsid w:val="00D54907"/>
    <w:rsid w:val="00D64DF0"/>
    <w:rsid w:val="00D65783"/>
    <w:rsid w:val="00D7399D"/>
    <w:rsid w:val="00D87EE0"/>
    <w:rsid w:val="00D9727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7F77A"/>
  <w15:chartTrackingRefBased/>
  <w15:docId w15:val="{87088B99-C746-D04E-B3CB-9F7C9DF4B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2</cp:revision>
  <dcterms:created xsi:type="dcterms:W3CDTF">2022-02-17T20:19:00Z</dcterms:created>
  <dcterms:modified xsi:type="dcterms:W3CDTF">2022-02-17T23:02:00Z</dcterms:modified>
</cp:coreProperties>
</file>